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: Multiple genes / multiple phenotype CCA association rules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4820"/>
      </w:tblGrid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CA association p-valu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 xml:space="preserve">Phenotypes 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7 ABO MRPS28 UGT1A3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 fvii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10 ABO UGT1A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73E-28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bilirubintotal alp fvii fviii fvix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7 ABO ACS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15E-24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alp cholesterol fvii fviii fvix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BO UGT1A5 TRIM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35E-24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magnesium bilirubintotal alp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7 UGT1A8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66E-2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bilirubintotal alp cholesterol fvii fvix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BO UGT1A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93E-2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bilirubintotal alp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BO UGT1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93E-2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bilirubintotal alp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5 F12 UGT1A1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22E-18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bilirubintotal alp aptt ratioapcaptt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5 ABO MYO1B PAX5 TRIM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35E-16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lp ratioapcaptt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5 PPPDE2 ABO MAPK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32E-16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lp ratioapcaptt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TB4R F5 MYH1 UGT1A5 TIA1 TEAD2 RNF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8.77E-15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 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5 UGT1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6.68E-15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 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75E-14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reatinine albumin alp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86E-14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reatinine albumin alp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47E-14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reatinine alp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POA5 AB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68E-1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alp triglycerides fviii tissueplasactiv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12 ATP2B2 UGT1A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48E-13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 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7 EDEM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56E-1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holesterol fvii fvix diastolic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7 RO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47E-1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holesterol fvii fvix diastolic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POA5 SERP1 CD46 MYLK UGT1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23E-1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 triglycerides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64E-1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holesterol hdlcholesterol fvii fvix diastolic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GF12 ATP2B2 UGT1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8.86E-1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NOT2 NPY1R UGT1A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42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YMP UGT1A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13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CAP31 NPY1R UGT1A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49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RRC28 UGT1A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56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UGT1A5 TP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37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UGT1A9 FAM16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6.11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UGT1A10 RBBP7 SCGB1A1 NEUR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8.75E-1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UGT1A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21E-1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ilirubintot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10 ACSS2 ANKS1B TSC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7.48E-8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vii fvix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10 ZDHHC24 APOM TEX12 ZNF2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37E-8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dlcholesterol triglycerides fvii fvix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ARD3B CYP51A1 HFE HOXA7 APOE RPL28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97E-6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hb mchaemoglobin alp cholesterol ldlcholesterol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11orf74 F5 PVRL2 TIA1 C11orf10 ABCC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7.84E-6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dlcholesterol 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F5 FAM71E2 KNG1 SCAF1 RFC1 SCUB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59E-6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ptt 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CETP SLC39A14 PISD DFNB31 ART3 SEMA5B PPP2R4 ACSM3 SURF4 IQCG GTF3C5 RABGAP1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5.55E-6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alp hdlcholesterol vonwillebrandfactor cornellindex cornellproduc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5 TMCC1 HMHA1 MTMR10 ATG16L1 C2 TEAD2 PRK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69E-6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AM189B F5 ANKS1A ATG16L1 RFC1 SCUBE1 NAV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52E-6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PKP3 F5 HS6ST3 DFNB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5.53E-6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5 FAM63B ST3GAL1 CALCA GNA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37E-6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ratioapc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APOA5 LDLRAD3 ESR2 GPRC6A HFE HMGA1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70E-6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mchaemoglobin alp triglycerides plasmaviscosity vonwillebrandfactor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HKB HFE MUC1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3.30E-6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mchaemoglobin platelets lymphocytes magnesium alp hdlcholesterol vonwillebrandfactor printerval cornellindex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HRNA3 F12 APOE GNA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38E-5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phosphate cholesterol ldlcholesterol fibrinclot 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SURF1 SURF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9.36E-5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reatinine alp fviii tissueplasactiv vonwillebrandfactor tnfa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PGT-TNNI3K ERI2 LRRC71 ALCAM NCAPD3 THUMPD3 IL16 ITGA2 MYH1 TRAF1 CAMK2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91E-5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duration cornellindex cornellproduc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CHGA UCN3 SERP1 IAPP APOE PDE7A PLK1 ASXL2 TPMT BUD13 LIP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5.82E-4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ldlcholesterol triglycerides qrsvoltagesum qrsvoltageprod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YKT6 CHGA APOA5 CTH ESR2 MYLK PDE7A PRR5-ARHGAP8 PTPRE SLC2A2 LEFTY2 CAMK2G DLGAP1 BAG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25E-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riglycerides qrsvoltagesum qrsvoltageprod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ETP F12 NSF ARHGEF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63E-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dlcholesterol triglycerides 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FPGT-TNNI3K ACTR3 ABCC2 CNR1 ALCAM PPP1R14B CXCR3 ITGA2 PPARG STX17 BBS4 ACSM3 BRCA2 LTBP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2.64E-4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duration cornellindex cornellproduc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LTB4R F12 MCC ROCK1 USP9X BUD13 TMEM132C PA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37E-4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riglycerides fibrinclot apt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FAF1 APOA5 ESR2 IL10RA ILF3 BAD ACSM3 TNFRSF10C IL18RAP EIF2B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6.47E-4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triglycerides qrsvoltagesum qrsvoltageprod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HIBADH UCN3 GPR62 DOM3Z FOXJ1 ANGPTL3 PON3 PRTFDC1 PVRL2 RBBP7 STAR TPM1 C11orf9 SLC37A3 ZNF259 GPR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5.74E-3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b ldlcholesterol triglycerides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SPINK5 NISCH ERI2 ADM CTF1 DOCK2 E2F3 ALCAM POU2F3 NRG1 ITPR1 ABCB4 TYMS ZIC3 SLC39A7 IQC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9.76E-3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qrsduration cornellindex cornellproduct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RG MUC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00E-3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aematocrit magnesium correctedcalcium totprotein bc2betacarotene fvix aptt ratioapcaptt qtinterval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CAP2 CDYL2 CPT1B GCNT2 ANGPTL3 MLXIPL PVRL2 TAGLN CAS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46E-3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basinophils ldlcholesterol triglycerides tissueplasactiv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eastAsia="es-ES" w:bidi="ar-SA"/>
              </w:rPr>
              <w:t>ABCC4 ERI2 COL11A2 CELSR2 NUP210 GATA4 GPX2 TBX21 HTR1D INSIG1 LMAN1 LCNL1 MATN2 MMP26 ABCG4 POPDC3 SLC2A2 TRAK2 TBXAS1 SUMO1 TRPM8 GAS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4.78E-2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cholesterol ratioapcaptt tnfa qrsduration lvmirautaharju lvmifhuwez qrsvoltagesum qrsvoltageprod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s-ES" w:bidi="ar-SA"/>
              </w:rPr>
              <w:t>CETP ERBB3 ARHGAP8 ALOX15B GRID2 PRRT4 ART3 PDE6B TMEM19 STIM1 TUFM CALCA CALCR PER3 GTF3C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1.95E-2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9"/>
              </w:tabs>
              <w:suppressAutoHyphens w:val="false"/>
              <w:autoSpaceDE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s-ES" w:eastAsia="es-ES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s-ES" w:eastAsia="es-ES" w:bidi="ar-SA"/>
              </w:rPr>
              <w:t>hdlcholesterol cornellproduc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Legend: This table shows the association values in CCA multiple gene / multiple phenotype analysis. The first column shows the phenotypes, the second column represents the CCA association value and the thirst column shows the genes associated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WenQuanYi Micro Hei" w:cs="Lohit Hindi"/>
      <w:color w:val="00000A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6:32:00Z</dcterms:created>
  <dc:creator>José Antonio Seoane Fernández</dc:creator>
  <dc:description/>
  <dc:language>en-US</dc:language>
  <cp:lastModifiedBy>José Antonio Seoane Fernández</cp:lastModifiedBy>
  <dcterms:modified xsi:type="dcterms:W3CDTF">2014-07-08T16:33:00Z</dcterms:modified>
  <cp:revision>1</cp:revision>
  <dc:subject/>
  <dc:title/>
</cp:coreProperties>
</file>